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4DB3C" w14:textId="5DC591D1" w:rsidR="00754097" w:rsidRDefault="00D10015" w:rsidP="00AA62F5">
      <w:pPr>
        <w:jc w:val="both"/>
      </w:pPr>
      <w:r>
        <w:t>Supplementary dat</w:t>
      </w:r>
      <w:r w:rsidR="00CF7C45">
        <w:t>a</w:t>
      </w:r>
    </w:p>
    <w:p w14:paraId="209784B2" w14:textId="77777777" w:rsidR="00195657" w:rsidRDefault="00195657" w:rsidP="00AA62F5">
      <w:pPr>
        <w:jc w:val="both"/>
      </w:pPr>
    </w:p>
    <w:p w14:paraId="43D92EE9" w14:textId="3DE638B8" w:rsidR="00195657" w:rsidRDefault="00195657" w:rsidP="00195657">
      <w:pPr>
        <w:jc w:val="both"/>
      </w:pPr>
      <w:r>
        <w:t>Figure 7a.</w:t>
      </w:r>
    </w:p>
    <w:p w14:paraId="7DE96A25" w14:textId="77777777" w:rsidR="00195657" w:rsidRDefault="00195657" w:rsidP="00195657">
      <w:pPr>
        <w:jc w:val="both"/>
      </w:pPr>
    </w:p>
    <w:p w14:paraId="7E9A14E9" w14:textId="77777777" w:rsidR="00195657" w:rsidRDefault="00195657" w:rsidP="00195657">
      <w:pPr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77D6C7" wp14:editId="737763E9">
            <wp:extent cx="2141220" cy="16056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93"/>
                    <a:stretch/>
                  </pic:blipFill>
                  <pic:spPr bwMode="auto">
                    <a:xfrm>
                      <a:off x="0" y="0"/>
                      <a:ext cx="2142596" cy="160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11811" w14:textId="77777777" w:rsidR="00195657" w:rsidRDefault="00195657" w:rsidP="00195657">
      <w:pPr>
        <w:jc w:val="both"/>
      </w:pPr>
    </w:p>
    <w:p w14:paraId="28A533E5" w14:textId="5348901D" w:rsidR="00195657" w:rsidRDefault="00195657" w:rsidP="00195657">
      <w:pPr>
        <w:jc w:val="both"/>
      </w:pPr>
      <w:r>
        <w:t xml:space="preserve">Figure 7b. </w:t>
      </w:r>
    </w:p>
    <w:p w14:paraId="64C4AB6F" w14:textId="77777777" w:rsidR="00195657" w:rsidRDefault="00195657" w:rsidP="00195657">
      <w:pPr>
        <w:jc w:val="both"/>
      </w:pPr>
    </w:p>
    <w:p w14:paraId="67F1B9F5" w14:textId="77777777" w:rsidR="00195657" w:rsidRDefault="00195657" w:rsidP="00195657">
      <w:pPr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40D6C2" wp14:editId="407BA6B8">
            <wp:extent cx="2136724" cy="1709835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753" cy="1712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A3A5F" w14:textId="77777777" w:rsidR="00F42866" w:rsidRDefault="00F42866" w:rsidP="00195657">
      <w:pPr>
        <w:jc w:val="both"/>
      </w:pPr>
    </w:p>
    <w:p w14:paraId="3FBE0B94" w14:textId="77777777" w:rsidR="00F42866" w:rsidRDefault="00F42866" w:rsidP="00195657">
      <w:pPr>
        <w:jc w:val="both"/>
      </w:pPr>
    </w:p>
    <w:p w14:paraId="78CF0806" w14:textId="77777777" w:rsidR="00F42866" w:rsidRDefault="00F42866" w:rsidP="00195657">
      <w:pPr>
        <w:jc w:val="both"/>
      </w:pPr>
    </w:p>
    <w:p w14:paraId="3973D786" w14:textId="77777777" w:rsidR="00F42866" w:rsidRDefault="00F42866" w:rsidP="00195657">
      <w:pPr>
        <w:jc w:val="both"/>
      </w:pPr>
    </w:p>
    <w:p w14:paraId="2C200792" w14:textId="77777777" w:rsidR="00F42866" w:rsidRDefault="00F42866" w:rsidP="00195657">
      <w:pPr>
        <w:jc w:val="both"/>
      </w:pPr>
    </w:p>
    <w:p w14:paraId="63CF4859" w14:textId="77777777" w:rsidR="00F42866" w:rsidRDefault="00F42866" w:rsidP="00195657">
      <w:pPr>
        <w:jc w:val="both"/>
      </w:pPr>
    </w:p>
    <w:p w14:paraId="22177625" w14:textId="791C2DEC" w:rsidR="00F42866" w:rsidRDefault="00F42866" w:rsidP="00195657">
      <w:pPr>
        <w:jc w:val="both"/>
      </w:pPr>
      <w:r>
        <w:t>Table 2</w:t>
      </w:r>
    </w:p>
    <w:p w14:paraId="6FCA6D8A" w14:textId="77777777" w:rsidR="00195657" w:rsidRDefault="00195657" w:rsidP="00AA62F5">
      <w:pPr>
        <w:jc w:val="both"/>
      </w:pPr>
    </w:p>
    <w:p w14:paraId="538B6DD4" w14:textId="77777777" w:rsidR="00754097" w:rsidRDefault="00754097" w:rsidP="00AA62F5">
      <w:pPr>
        <w:jc w:val="both"/>
      </w:pP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732909" w:rsidRPr="00732909" w14:paraId="3895FFDE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2B5E4E6" w14:textId="16DED179" w:rsidR="00732909" w:rsidRPr="00732909" w:rsidRDefault="00732909" w:rsidP="00732909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ubtype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71B1429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Thickened CT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4E1431C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mall nerves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0D85752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Large vessels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69ACFF0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Glial cells in CT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C27FA6F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keletal muscle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54BF62C5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CNS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D3CEF84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Ganglion cells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5BD6D86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Meningeal cell lined cavity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3F1F8DF7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 xml:space="preserve">Pacinian </w:t>
            </w:r>
            <w:proofErr w:type="spellStart"/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corpuscule</w:t>
            </w:r>
            <w:proofErr w:type="spellEnd"/>
          </w:p>
        </w:tc>
      </w:tr>
      <w:tr w:rsidR="00732909" w:rsidRPr="00732909" w14:paraId="136E98EB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D85B7E5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orsal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DECBAA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DC0CF2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8D850D5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DA1B54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FB50E1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FEB186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914AF5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5996863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7EA823B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</w:tr>
      <w:tr w:rsidR="00732909" w:rsidRPr="00732909" w14:paraId="48FA1437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ED31D6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udal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9D96A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A8D86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A821A63" w14:textId="24B9D176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3B52A8" w14:textId="07A555CA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DED943" w14:textId="6CD8E984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41BE47" w14:textId="58836390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2D6296" w14:textId="438F79D5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2C088F" w14:textId="7241B725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351175D" w14:textId="5E1BED51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732909" w:rsidRPr="00732909" w14:paraId="0AD45AEC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E65C1F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itional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68D87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44565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B0579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51D007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A8A3F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A5F09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0B0EB2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3F8D9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4D27CC45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732909" w:rsidRPr="00732909" w14:paraId="4F8BDF28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B0B9C6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aotic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D3909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5E920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15C21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C4674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BB67C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89650F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F6BE9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FADEB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53F7C2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732909" w:rsidRPr="00732909" w14:paraId="4EE2764F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EE512D3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50FE73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E261C8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720F79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56C7AE5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577AF1F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1B86139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1AABE8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E5C3B1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03542A2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</w:tr>
      <w:tr w:rsidR="00732909" w:rsidRPr="00732909" w14:paraId="5DB44DB0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E18180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32034F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B5D88D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414D72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44FF67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070F52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E3B534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AB3B65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1271AC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059FC77A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32909" w:rsidRPr="00732909" w14:paraId="0F768365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1545E2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26CCF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92D03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4B953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A75B4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64C06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4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35152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7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78DFFF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35EBE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1A8454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66</w:t>
            </w:r>
          </w:p>
        </w:tc>
      </w:tr>
      <w:tr w:rsidR="00732909" w:rsidRPr="00732909" w14:paraId="70E10544" w14:textId="77777777" w:rsidTr="00732909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9B81EC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D4187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299,0.06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BB965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299,0.06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83BDC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345,0.12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1384D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296,0.29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DBB28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333,0.27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5D968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09,0.57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6481A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203,0.21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CE979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65,0.44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709A775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21,0.493</w:t>
            </w:r>
          </w:p>
        </w:tc>
      </w:tr>
    </w:tbl>
    <w:p w14:paraId="0BD9FBFB" w14:textId="77777777" w:rsidR="00C33E33" w:rsidRDefault="00C33E33" w:rsidP="00AA62F5">
      <w:pPr>
        <w:jc w:val="both"/>
      </w:pPr>
    </w:p>
    <w:tbl>
      <w:tblPr>
        <w:tblW w:w="138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1319"/>
        <w:gridCol w:w="1623"/>
        <w:gridCol w:w="1498"/>
        <w:gridCol w:w="1606"/>
        <w:gridCol w:w="1207"/>
        <w:gridCol w:w="1245"/>
        <w:gridCol w:w="1424"/>
        <w:gridCol w:w="1331"/>
        <w:gridCol w:w="1539"/>
      </w:tblGrid>
      <w:tr w:rsidR="005127F6" w:rsidRPr="00732909" w14:paraId="1F094707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1C3F167F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ubtype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B4ED244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proofErr w:type="spellStart"/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Leptomeninges</w:t>
            </w:r>
            <w:proofErr w:type="spellEnd"/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59E54328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Ependymal structure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B4E482C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Inflammatory cells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15339661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Abundant peripheral nerve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71CCB45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Bone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6AF1393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Cartilage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58EAB79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Bone marrow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D54F5DB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Haemangioma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6F68B589" w14:textId="77777777" w:rsidR="00732909" w:rsidRPr="00732909" w:rsidRDefault="00732909" w:rsidP="00403C8E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Lymph node</w:t>
            </w:r>
          </w:p>
        </w:tc>
      </w:tr>
      <w:tr w:rsidR="005127F6" w:rsidRPr="00732909" w14:paraId="7A2E8DE4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1F68D91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orsal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AA1CC1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1C1F751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DDB819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9076B5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5CAD378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C3810D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DEB811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1EC43FF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69D70D85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5127F6" w:rsidRPr="00732909" w14:paraId="4A2DF622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065737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udal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4CCEB1" w14:textId="7FE3A63F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A243DB" w14:textId="5B6DCA2D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11DD3B" w14:textId="1DF213F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6114E0" w14:textId="6AF4A89E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</w:t>
            </w:r>
            <w:r w:rsidR="00FD21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6A935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A352C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AADAE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D9BD3F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E205A1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5127F6" w:rsidRPr="00732909" w14:paraId="45A97D6B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4849E5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itional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47C45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43F18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95C38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7AD2B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F23A3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B0A00F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F922E2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BC243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5CC67CA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5127F6" w:rsidRPr="00732909" w14:paraId="5BEE5BBC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3D4EC9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aotic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04317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EB524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C0BE7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57D66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7C96BA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34135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D73F2F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9FBF9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8861C0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5127F6" w:rsidRPr="00732909" w14:paraId="492129D5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2422CA9" w14:textId="46F5B6F3" w:rsidR="00FD2118" w:rsidRPr="00732909" w:rsidRDefault="00FD2118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1FB848C8" w14:textId="5B78645D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BCCDE05" w14:textId="34AF26B1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D6E5CF3" w14:textId="3E6C2526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DF0CF4A" w14:textId="55D9FC45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A4D0AD8" w14:textId="26AFB843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8A5ECD1" w14:textId="3E3CA9F9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07ADA6F" w14:textId="385181CF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41A72E6" w14:textId="29EDBF90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05B6993B" w14:textId="20DAB73B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5127F6" w:rsidRPr="00732909" w14:paraId="77C3C542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4EB031" w14:textId="01B40397" w:rsidR="00FD2118" w:rsidRPr="00732909" w:rsidRDefault="00FD2118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CA07B8" w14:textId="71FA7153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96CEFF" w14:textId="2FDA6335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8FEC79" w14:textId="681CC1F1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6F9DA5" w14:textId="324924A7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FFABEB" w14:textId="3B0FD5F0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731C35" w14:textId="698F25A9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0DDBD2" w14:textId="33A4BD8E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B6D477" w14:textId="5208BF69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5701B684" w14:textId="34A3FC48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5127F6" w:rsidRPr="00732909" w14:paraId="7CCDC9BB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7376FB" w14:textId="36267EB1" w:rsidR="00FD2118" w:rsidRPr="00732909" w:rsidRDefault="00FD2118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A8345A" w14:textId="7DD72BFB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ED513D" w14:textId="42BF3AAA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526441" w14:textId="3D3A569D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DCFC51" w14:textId="02198A20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C855B6" w14:textId="28D48CDF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03**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D8D205A" w14:textId="7D2D1709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03**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1EF2A4" w14:textId="45D9A4D0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2**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4F3E2B" w14:textId="499492CF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B10C120" w14:textId="63D0E178" w:rsidR="00FD2118" w:rsidRPr="00732909" w:rsidRDefault="00FD2118" w:rsidP="00403C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19</w:t>
            </w:r>
          </w:p>
        </w:tc>
      </w:tr>
      <w:tr w:rsidR="005127F6" w:rsidRPr="00732909" w14:paraId="7A80367C" w14:textId="77777777" w:rsidTr="005127F6">
        <w:trPr>
          <w:trHeight w:val="280"/>
        </w:trPr>
        <w:tc>
          <w:tcPr>
            <w:tcW w:w="108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C0F45B" w14:textId="12122788" w:rsidR="00FD2118" w:rsidRPr="00732909" w:rsidRDefault="00FD2118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6B36C6" w14:textId="5D8349EC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43,0.475</w:t>
            </w:r>
          </w:p>
        </w:tc>
        <w:tc>
          <w:tcPr>
            <w:tcW w:w="16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21438A" w14:textId="10B7C172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54,0.245</w:t>
            </w:r>
          </w:p>
        </w:tc>
        <w:tc>
          <w:tcPr>
            <w:tcW w:w="149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28D77A" w14:textId="7484FCAA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47,0.327</w:t>
            </w:r>
          </w:p>
        </w:tc>
        <w:tc>
          <w:tcPr>
            <w:tcW w:w="160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DF5510" w14:textId="2CDE0630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47,0.327</w:t>
            </w:r>
          </w:p>
        </w:tc>
        <w:tc>
          <w:tcPr>
            <w:tcW w:w="120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CF1677" w14:textId="5CA01FCD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5,0.529</w:t>
            </w:r>
          </w:p>
        </w:tc>
        <w:tc>
          <w:tcPr>
            <w:tcW w:w="124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9D89EE" w14:textId="05F0D671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5,0.529</w:t>
            </w:r>
          </w:p>
        </w:tc>
        <w:tc>
          <w:tcPr>
            <w:tcW w:w="142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C139DD" w14:textId="035F4DCC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9,0.547</w:t>
            </w:r>
          </w:p>
        </w:tc>
        <w:tc>
          <w:tcPr>
            <w:tcW w:w="13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D5C6CA" w14:textId="7A384D0B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29,0.417</w:t>
            </w:r>
          </w:p>
        </w:tc>
        <w:tc>
          <w:tcPr>
            <w:tcW w:w="153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C37FA0B" w14:textId="5CF09934" w:rsidR="00FD2118" w:rsidRPr="00732909" w:rsidRDefault="00FD2118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99,0.281</w:t>
            </w:r>
          </w:p>
        </w:tc>
      </w:tr>
    </w:tbl>
    <w:p w14:paraId="23E10E40" w14:textId="77777777" w:rsidR="00D10015" w:rsidRDefault="00D10015" w:rsidP="00AA62F5">
      <w:pPr>
        <w:jc w:val="both"/>
      </w:pPr>
    </w:p>
    <w:p w14:paraId="245658E2" w14:textId="77777777" w:rsidR="00732909" w:rsidRDefault="00732909">
      <w:r>
        <w:br w:type="page"/>
      </w:r>
    </w:p>
    <w:p w14:paraId="3729A454" w14:textId="04714D67" w:rsidR="00C33E33" w:rsidRDefault="00F42866" w:rsidP="00EF1B25">
      <w:pPr>
        <w:jc w:val="both"/>
      </w:pPr>
      <w:r>
        <w:lastRenderedPageBreak/>
        <w:t>Table 3</w:t>
      </w:r>
      <w:bookmarkStart w:id="0" w:name="_GoBack"/>
      <w:bookmarkEnd w:id="0"/>
    </w:p>
    <w:p w14:paraId="491AB7B0" w14:textId="77777777" w:rsidR="00F42866" w:rsidRDefault="00F42866" w:rsidP="00EF1B25">
      <w:pPr>
        <w:jc w:val="both"/>
      </w:pPr>
    </w:p>
    <w:tbl>
      <w:tblPr>
        <w:tblW w:w="12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125"/>
        <w:gridCol w:w="1134"/>
        <w:gridCol w:w="1276"/>
        <w:gridCol w:w="1417"/>
        <w:gridCol w:w="1276"/>
        <w:gridCol w:w="1276"/>
        <w:gridCol w:w="1276"/>
        <w:gridCol w:w="1417"/>
        <w:gridCol w:w="1418"/>
      </w:tblGrid>
      <w:tr w:rsidR="00D6354F" w:rsidRPr="00732909" w14:paraId="5D685F29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91AE2D6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ubtype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077CEB36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Thickened CT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5E582452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mall nerves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6765658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Large vessels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4DB7823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Glial cells in CT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29CAE74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keletal muscle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FDD8CE1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CNS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1726D6D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Ganglion cells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DDCD8B1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Meningeal cell lined cavity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1C72064C" w14:textId="77777777" w:rsidR="00732909" w:rsidRPr="00732909" w:rsidRDefault="00732909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 xml:space="preserve">Pacinian </w:t>
            </w:r>
            <w:proofErr w:type="spellStart"/>
            <w:r w:rsidRPr="00732909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corpuscule</w:t>
            </w:r>
            <w:proofErr w:type="spellEnd"/>
          </w:p>
        </w:tc>
      </w:tr>
      <w:tr w:rsidR="00D6354F" w:rsidRPr="00732909" w14:paraId="42DF5BAE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1781AA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orsal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D5FB1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0ECB9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A55412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9705D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C6DD25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1EB37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3D728E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4915D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ED8812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</w:tr>
      <w:tr w:rsidR="00D6354F" w:rsidRPr="00732909" w14:paraId="75CB9556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CD09FD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udal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04F85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B7FBB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41959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13CB17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63356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03B46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2D08B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B550B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BE75C4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</w:tr>
      <w:tr w:rsidR="00D6354F" w:rsidRPr="00732909" w14:paraId="3BFF025A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1E2CEF2B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ple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CDFFFE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8689B4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01AD22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FFC313F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8FA485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4B6985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BFDF2F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85E55D5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260F821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D6354F" w:rsidRPr="00732909" w14:paraId="4022A833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0A078B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itional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D038F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260A9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6FFDF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6DF94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00832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B3C2F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4B2AC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B45B0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F15BDE4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6354F" w:rsidRPr="00732909" w14:paraId="3376FC1F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9B743D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aotic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C6F51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B6592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867A5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113C2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3D22A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67E20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57BDB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1665F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4452B1A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6354F" w:rsidRPr="00732909" w14:paraId="43758AB7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6B31151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mplex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EAC4B62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2D4CB4A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887A3C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6A41272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5F64559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73441D9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1ACED9F5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C8C415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7BB4001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6354F" w:rsidRPr="00732909" w14:paraId="71D6DD08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57663A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F96715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F46A51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9F8F86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51E94F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0706F8B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73D414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9BE007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EE4170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75137D0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6354F" w:rsidRPr="00732909" w14:paraId="5DC6862C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EA7E21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F5AC8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E795A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64D18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C7FCA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34FBEC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7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B1515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2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8B6BAD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AE8E4F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1964AF5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92**</w:t>
            </w:r>
          </w:p>
        </w:tc>
      </w:tr>
      <w:tr w:rsidR="00D6354F" w:rsidRPr="00732909" w14:paraId="5047B22F" w14:textId="77777777" w:rsidTr="00D6354F">
        <w:trPr>
          <w:trHeight w:val="280"/>
        </w:trPr>
        <w:tc>
          <w:tcPr>
            <w:tcW w:w="13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1638C7" w14:textId="77777777" w:rsidR="00732909" w:rsidRPr="00732909" w:rsidRDefault="00732909" w:rsidP="0073290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8CE843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29, 0.102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B70E22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29,0.102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A6063E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38,0.199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4A54D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262,0.203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A56730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395,0.077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748748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81,0.331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76D61B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96,0.236</w:t>
            </w:r>
          </w:p>
        </w:tc>
        <w:tc>
          <w:tcPr>
            <w:tcW w:w="141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00BAE1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96,0.236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4C0E00F6" w14:textId="77777777" w:rsidR="00732909" w:rsidRPr="00732909" w:rsidRDefault="00732909" w:rsidP="0073290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329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,0.379</w:t>
            </w:r>
          </w:p>
        </w:tc>
      </w:tr>
    </w:tbl>
    <w:p w14:paraId="27E52508" w14:textId="77777777" w:rsidR="00732909" w:rsidRDefault="00732909" w:rsidP="00EF1B25">
      <w:pPr>
        <w:jc w:val="both"/>
      </w:pPr>
    </w:p>
    <w:tbl>
      <w:tblPr>
        <w:tblW w:w="12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276"/>
        <w:gridCol w:w="1418"/>
        <w:gridCol w:w="1275"/>
        <w:gridCol w:w="1560"/>
        <w:gridCol w:w="1275"/>
        <w:gridCol w:w="1276"/>
        <w:gridCol w:w="1134"/>
        <w:gridCol w:w="1276"/>
        <w:gridCol w:w="1276"/>
      </w:tblGrid>
      <w:tr w:rsidR="00D6354F" w:rsidRPr="00EF1B25" w14:paraId="3D0A7844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EE70041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Subtype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F018372" w14:textId="77777777" w:rsidR="00EF1B25" w:rsidRPr="00EF1B25" w:rsidRDefault="00EF1B25" w:rsidP="00D635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proofErr w:type="spellStart"/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Leptomeninges</w:t>
            </w:r>
            <w:proofErr w:type="spellEnd"/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81C9158" w14:textId="77777777" w:rsidR="00EF1B25" w:rsidRPr="00EF1B25" w:rsidRDefault="00EF1B25" w:rsidP="006A5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Ependymal structure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B00AA38" w14:textId="77777777" w:rsidR="00EF1B25" w:rsidRPr="00EF1B25" w:rsidRDefault="00EF1B25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Inflammatory cells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138F0A9A" w14:textId="77777777" w:rsidR="00EF1B25" w:rsidRPr="00EF1B25" w:rsidRDefault="00EF1B25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Abundant peripheral nerve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1966AEB" w14:textId="77777777" w:rsidR="00EF1B25" w:rsidRPr="00EF1B25" w:rsidRDefault="00EF1B25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Bone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290A352" w14:textId="77777777" w:rsidR="00EF1B25" w:rsidRPr="00EF1B25" w:rsidRDefault="00EF1B25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Cartilage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1D654A2" w14:textId="77777777" w:rsidR="00EF1B25" w:rsidRPr="00EF1B25" w:rsidRDefault="00EF1B25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Bone marrow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679AE82" w14:textId="77777777" w:rsidR="00EF1B25" w:rsidRPr="00EF1B25" w:rsidRDefault="00EF1B25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Haemangioma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45287B2E" w14:textId="77777777" w:rsidR="00EF1B25" w:rsidRPr="00EF1B25" w:rsidRDefault="00EF1B25" w:rsidP="00F82E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  <w:lang w:val="en-GB"/>
              </w:rPr>
              <w:t>Lymph node</w:t>
            </w:r>
          </w:p>
        </w:tc>
      </w:tr>
      <w:tr w:rsidR="00D6354F" w:rsidRPr="00EF1B25" w14:paraId="213CFC69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5B49966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orsal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6DCFF3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CF545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BE3C795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6C4C50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B860D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6818C2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8A9F98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197140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191A4E5D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6354F" w:rsidRPr="00EF1B25" w14:paraId="43267A5C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AC0B95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udal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4518E3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D89A6D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A918E4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2CE61A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845648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EEABAD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3CC313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145E5C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274BA93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6354F" w:rsidRPr="00EF1B25" w14:paraId="760472A7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630F6E9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mple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F7D1A2B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D61AF13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786425F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4AD0184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C1FF7F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2178EF30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77CD54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B0F2AFC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1FF0DABE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6354F" w:rsidRPr="00EF1B25" w14:paraId="08E57AAD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AF6363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itional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84840A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CA3A83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33AD5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8E0F8B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2F703AA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546520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B86AB2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E201FC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F72F9C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D6354F" w:rsidRPr="00EF1B25" w14:paraId="0BE55967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9FEC7A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aotic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3FF5EA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C9D392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C65F67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46EAAD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A5DD25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21964E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8FFB37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A52E64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77F1A21E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 w:rsidR="00D6354F" w:rsidRPr="00EF1B25" w14:paraId="066FBC30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8A38BAC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mplex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5323BB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329F3F5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5B80F058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7C9140D9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6B71BFB6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05D4A521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49CF87C7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000000" w:fill="ED7D31"/>
            <w:noWrap/>
            <w:vAlign w:val="bottom"/>
            <w:hideMark/>
          </w:tcPr>
          <w:p w14:paraId="3998BE40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000000" w:fill="ED7D31"/>
            <w:noWrap/>
            <w:vAlign w:val="bottom"/>
            <w:hideMark/>
          </w:tcPr>
          <w:p w14:paraId="33C778BD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D6354F" w:rsidRPr="00EF1B25" w14:paraId="19DDB7C9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932288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A06B83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494B98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9E5D93D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CBDCE5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E5E79A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F2D172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59B55E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8F9E67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44BCCBA8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6354F" w:rsidRPr="00EF1B25" w14:paraId="56D36EFD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E065FF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B5C884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DA6AD6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416963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74C60C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DE6DFD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2E3C27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C69BAE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4F3CCD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18DC4F1B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29</w:t>
            </w:r>
          </w:p>
        </w:tc>
      </w:tr>
      <w:tr w:rsidR="00D6354F" w:rsidRPr="00EF1B25" w14:paraId="1D0E38F2" w14:textId="77777777" w:rsidTr="00D6354F">
        <w:trPr>
          <w:trHeight w:val="280"/>
        </w:trPr>
        <w:tc>
          <w:tcPr>
            <w:tcW w:w="1149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55B1E3" w14:textId="77777777" w:rsidR="00EF1B25" w:rsidRPr="00EF1B25" w:rsidRDefault="00EF1B25" w:rsidP="00EF1B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95FA00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,0.379</w:t>
            </w:r>
          </w:p>
        </w:tc>
        <w:tc>
          <w:tcPr>
            <w:tcW w:w="141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A4B61B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84,0.214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EAF70F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69,0.186</w:t>
            </w:r>
          </w:p>
        </w:tc>
        <w:tc>
          <w:tcPr>
            <w:tcW w:w="15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14DEB4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69,0.186</w:t>
            </w:r>
          </w:p>
        </w:tc>
        <w:tc>
          <w:tcPr>
            <w:tcW w:w="127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B07A94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84,0.21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5B5BC8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84,0.214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DCBD3B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084,0.214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6545567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15,0.161</w:t>
            </w:r>
          </w:p>
        </w:tc>
        <w:tc>
          <w:tcPr>
            <w:tcW w:w="1276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7C5D2981" w14:textId="77777777" w:rsidR="00EF1B25" w:rsidRPr="00EF1B25" w:rsidRDefault="00EF1B25" w:rsidP="00EF1B2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F1B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149,0.102</w:t>
            </w:r>
          </w:p>
        </w:tc>
      </w:tr>
    </w:tbl>
    <w:p w14:paraId="26868F21" w14:textId="77777777" w:rsidR="00EF1B25" w:rsidRDefault="00EF1B25" w:rsidP="00EF1B25">
      <w:pPr>
        <w:jc w:val="both"/>
      </w:pPr>
    </w:p>
    <w:p w14:paraId="0D691920" w14:textId="2C4B9C35" w:rsidR="00C33E33" w:rsidRDefault="00C33E33" w:rsidP="00AA62F5">
      <w:pPr>
        <w:jc w:val="both"/>
      </w:pPr>
    </w:p>
    <w:sectPr w:rsidR="00C33E33" w:rsidSect="00F10A14">
      <w:pgSz w:w="16840" w:h="11900" w:orient="landscape"/>
      <w:pgMar w:top="1276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433C2"/>
    <w:multiLevelType w:val="hybridMultilevel"/>
    <w:tmpl w:val="80BC1028"/>
    <w:lvl w:ilvl="0" w:tplc="9B0C9D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49E"/>
    <w:rsid w:val="000436ED"/>
    <w:rsid w:val="0017275E"/>
    <w:rsid w:val="00195657"/>
    <w:rsid w:val="00216EFE"/>
    <w:rsid w:val="00274870"/>
    <w:rsid w:val="002A01A7"/>
    <w:rsid w:val="002E3A04"/>
    <w:rsid w:val="003E7D3B"/>
    <w:rsid w:val="00403C8E"/>
    <w:rsid w:val="0042441B"/>
    <w:rsid w:val="004441BD"/>
    <w:rsid w:val="00480358"/>
    <w:rsid w:val="004D55C4"/>
    <w:rsid w:val="004F44A2"/>
    <w:rsid w:val="005127F6"/>
    <w:rsid w:val="00587BB4"/>
    <w:rsid w:val="00627986"/>
    <w:rsid w:val="00636C15"/>
    <w:rsid w:val="00666349"/>
    <w:rsid w:val="00683126"/>
    <w:rsid w:val="00692170"/>
    <w:rsid w:val="006A5572"/>
    <w:rsid w:val="00732909"/>
    <w:rsid w:val="00745526"/>
    <w:rsid w:val="00754097"/>
    <w:rsid w:val="007A09E9"/>
    <w:rsid w:val="00806846"/>
    <w:rsid w:val="008E1728"/>
    <w:rsid w:val="008F6979"/>
    <w:rsid w:val="00954872"/>
    <w:rsid w:val="0096507D"/>
    <w:rsid w:val="009B745F"/>
    <w:rsid w:val="009D2B37"/>
    <w:rsid w:val="009F72E2"/>
    <w:rsid w:val="00A14E94"/>
    <w:rsid w:val="00A31BDE"/>
    <w:rsid w:val="00A96007"/>
    <w:rsid w:val="00AA49E3"/>
    <w:rsid w:val="00AA62F5"/>
    <w:rsid w:val="00AC1D25"/>
    <w:rsid w:val="00B519F2"/>
    <w:rsid w:val="00B6565D"/>
    <w:rsid w:val="00B90DCC"/>
    <w:rsid w:val="00BB49CC"/>
    <w:rsid w:val="00BD4213"/>
    <w:rsid w:val="00C33E33"/>
    <w:rsid w:val="00C37C46"/>
    <w:rsid w:val="00C9770E"/>
    <w:rsid w:val="00CD449E"/>
    <w:rsid w:val="00CF7C45"/>
    <w:rsid w:val="00D10015"/>
    <w:rsid w:val="00D6354F"/>
    <w:rsid w:val="00D906C0"/>
    <w:rsid w:val="00E82AF7"/>
    <w:rsid w:val="00EA1616"/>
    <w:rsid w:val="00EF1B25"/>
    <w:rsid w:val="00F10A14"/>
    <w:rsid w:val="00F42866"/>
    <w:rsid w:val="00F82E82"/>
    <w:rsid w:val="00FD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FE15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4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9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1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9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9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9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9F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0DCC"/>
    <w:pPr>
      <w:ind w:left="720"/>
      <w:contextualSpacing/>
    </w:pPr>
  </w:style>
  <w:style w:type="paragraph" w:styleId="Revision">
    <w:name w:val="Revision"/>
    <w:hidden/>
    <w:uiPriority w:val="99"/>
    <w:semiHidden/>
    <w:rsid w:val="00FD21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4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9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1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9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9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9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9F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0DCC"/>
    <w:pPr>
      <w:ind w:left="720"/>
      <w:contextualSpacing/>
    </w:pPr>
  </w:style>
  <w:style w:type="paragraph" w:styleId="Revision">
    <w:name w:val="Revision"/>
    <w:hidden/>
    <w:uiPriority w:val="99"/>
    <w:semiHidden/>
    <w:rsid w:val="00FD2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3B7008-E650-544A-8F1B-1622A3430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Jones</dc:creator>
  <cp:keywords/>
  <dc:description/>
  <cp:lastModifiedBy>Victoria Jones</cp:lastModifiedBy>
  <cp:revision>3</cp:revision>
  <dcterms:created xsi:type="dcterms:W3CDTF">2018-01-07T18:53:00Z</dcterms:created>
  <dcterms:modified xsi:type="dcterms:W3CDTF">2018-01-07T19:13:00Z</dcterms:modified>
</cp:coreProperties>
</file>